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6B4F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178840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BB808B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6CD6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7D53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EAF2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64215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5FA7E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9C4890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3A4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4B24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D2FD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63F81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323EE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44A5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F7564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CAA0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5994A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F6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4561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7B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CAB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61A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077B4" w14:textId="677484F1" w:rsidR="0068643A" w:rsidRPr="00FD6E06" w:rsidRDefault="002446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CFF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E98B7" w14:textId="78F856F7" w:rsidR="0068643A" w:rsidRPr="00FD6E06" w:rsidRDefault="00BE17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E5A29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92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016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7B6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3BD6D" w14:textId="060CE1DF" w:rsidR="0068643A" w:rsidRPr="00FD6E06" w:rsidRDefault="00BE17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6CE79" w14:textId="26DED14B" w:rsidR="0068643A" w:rsidRPr="00FD6E06" w:rsidRDefault="00BE17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BC390" w14:textId="54971D31" w:rsidR="0068643A" w:rsidRPr="00FD6E06" w:rsidRDefault="007948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745CA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14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02E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3D2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71662" w14:textId="74DEFB94" w:rsidR="0068643A" w:rsidRPr="00FD6E06" w:rsidRDefault="00A308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27B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25FE6" w14:textId="51BF52FA" w:rsidR="0068643A" w:rsidRPr="00FD6E06" w:rsidRDefault="00C87D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48,</w:t>
            </w:r>
            <w:r w:rsidR="00EA2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0</w:t>
            </w:r>
          </w:p>
        </w:tc>
      </w:tr>
      <w:tr w:rsidR="0068643A" w:rsidRPr="00FD6E06" w14:paraId="1A101B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C49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29B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78F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0D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A32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851FA" w14:textId="4622C8B2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D9F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9C1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413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44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F2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50B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0303A" w14:textId="77A724C5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6C5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02AA8" w14:textId="03817E18" w:rsidR="0068643A" w:rsidRPr="00FD6E06" w:rsidRDefault="00F476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-418</w:t>
            </w:r>
          </w:p>
        </w:tc>
      </w:tr>
      <w:tr w:rsidR="0068643A" w:rsidRPr="00FD6E06" w14:paraId="6B486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97960" w14:textId="50E0F90D" w:rsidR="0068643A" w:rsidRPr="00FD6E06" w:rsidRDefault="00290E6B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238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27F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8BE80" w14:textId="562F5346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0FE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CEC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ED7DF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6A1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0217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2E5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628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2B0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0385B" w14:textId="46CC96F2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EE9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68967" w14:textId="0690AF53" w:rsidR="0068643A" w:rsidRPr="00FD6E06" w:rsidRDefault="00F30A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-392</w:t>
            </w:r>
          </w:p>
        </w:tc>
      </w:tr>
      <w:tr w:rsidR="0068643A" w:rsidRPr="00FD6E06" w14:paraId="1ACB18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FD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1B1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A5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29D7E" w14:textId="7245A4A8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0B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B5F12" w14:textId="3A1D9733" w:rsidR="0068643A" w:rsidRPr="00FD6E06" w:rsidRDefault="00290E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-392</w:t>
            </w:r>
          </w:p>
        </w:tc>
      </w:tr>
      <w:tr w:rsidR="0068643A" w:rsidRPr="00FD6E06" w14:paraId="520FF9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E3D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8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22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71585" w14:textId="59507B42" w:rsidR="0068643A" w:rsidRPr="00FD6E06" w:rsidRDefault="00C42F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14018" w14:textId="43B031A4" w:rsidR="0068643A" w:rsidRPr="00FD6E06" w:rsidRDefault="00C42F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4BC13" w14:textId="56A7D436" w:rsidR="0068643A" w:rsidRPr="00FD6E06" w:rsidRDefault="00F30A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8DD3A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D7DA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1BF2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C7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378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8B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09127" w14:textId="09C732AC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D59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F8B9E" w14:textId="5099425F" w:rsidR="0068643A" w:rsidRPr="00FD6E06" w:rsidRDefault="00B335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02</w:t>
            </w:r>
          </w:p>
        </w:tc>
      </w:tr>
      <w:tr w:rsidR="0068643A" w:rsidRPr="00FD6E06" w14:paraId="7A85B1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2E6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637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FBC4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5D5A3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439A5" w14:textId="3727806C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44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0CF18" w14:textId="5567FA67" w:rsidR="0068643A" w:rsidRPr="00FD6E06" w:rsidRDefault="009F7A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11</w:t>
            </w:r>
          </w:p>
        </w:tc>
      </w:tr>
      <w:tr w:rsidR="00BB4AE3" w:rsidRPr="00FD6E06" w14:paraId="49513A4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EABC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4B4E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59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8B1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A7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CE2B9" w14:textId="3AE5B60B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2B0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9B116" w14:textId="578A7102" w:rsidR="0068643A" w:rsidRPr="00FD6E06" w:rsidRDefault="00EA25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230</w:t>
            </w:r>
          </w:p>
        </w:tc>
      </w:tr>
      <w:tr w:rsidR="00DC1EB2" w:rsidRPr="00FD6E06" w14:paraId="5C41A1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6662A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A1C9E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8BE8C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3094D" w14:textId="32E1D442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5EC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5EC7">
              <w:rPr>
                <w:sz w:val="24"/>
                <w:szCs w:val="24"/>
              </w:rPr>
              <w:instrText xml:space="preserve"> FORMCHECKBOX </w:instrText>
            </w:r>
            <w:r w:rsidRPr="00195EC7">
              <w:rPr>
                <w:sz w:val="24"/>
                <w:szCs w:val="24"/>
              </w:rPr>
            </w:r>
            <w:r w:rsidRPr="00195EC7">
              <w:rPr>
                <w:sz w:val="24"/>
                <w:szCs w:val="24"/>
              </w:rPr>
              <w:fldChar w:fldCharType="separate"/>
            </w:r>
            <w:r w:rsidRPr="00195EC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8C655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D9247" w14:textId="2C0490E5" w:rsidR="00DC1EB2" w:rsidRPr="00FD6E06" w:rsidRDefault="00832ACC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2</w:t>
            </w:r>
          </w:p>
        </w:tc>
      </w:tr>
      <w:tr w:rsidR="00DC1EB2" w:rsidRPr="00FD6E06" w14:paraId="165E05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E77A0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027C3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26099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091B2" w14:textId="29423844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5EC7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5EC7">
              <w:rPr>
                <w:sz w:val="24"/>
                <w:szCs w:val="24"/>
              </w:rPr>
              <w:instrText xml:space="preserve"> FORMCHECKBOX </w:instrText>
            </w:r>
            <w:r w:rsidRPr="00195EC7">
              <w:rPr>
                <w:sz w:val="24"/>
                <w:szCs w:val="24"/>
              </w:rPr>
            </w:r>
            <w:r w:rsidRPr="00195EC7">
              <w:rPr>
                <w:sz w:val="24"/>
                <w:szCs w:val="24"/>
              </w:rPr>
              <w:fldChar w:fldCharType="separate"/>
            </w:r>
            <w:r w:rsidRPr="00195EC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21169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2C861" w14:textId="26AE5670" w:rsidR="00DC1EB2" w:rsidRPr="00FD6E06" w:rsidRDefault="00F7371E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1</w:t>
            </w:r>
          </w:p>
        </w:tc>
      </w:tr>
      <w:tr w:rsidR="00BB4AE3" w:rsidRPr="00FD6E06" w14:paraId="42CA791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578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1EB2" w:rsidRPr="00FD6E06" w14:paraId="107D2F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574FF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5991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6DE20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45248" w14:textId="611E05E9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7A23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B4C5C" w14:textId="23D684EF" w:rsidR="00DC1EB2" w:rsidRPr="00FD6E06" w:rsidRDefault="006C38C6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7</w:t>
            </w:r>
          </w:p>
        </w:tc>
      </w:tr>
      <w:tr w:rsidR="00DC1EB2" w:rsidRPr="00FD6E06" w14:paraId="0E40D7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F5A6E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CFEA8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264ED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68F2B" w14:textId="3C359548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F51DE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4850B" w14:textId="7DA91EB8" w:rsidR="00DC1EB2" w:rsidRPr="00FD6E06" w:rsidRDefault="008C1365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75</w:t>
            </w:r>
          </w:p>
        </w:tc>
      </w:tr>
      <w:tr w:rsidR="00DC1EB2" w:rsidRPr="00FD6E06" w14:paraId="27ED4F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CC86B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1AB9A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12105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C69DA" w14:textId="75983619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58A0A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D8FAB" w14:textId="78D1420B" w:rsidR="00DC1EB2" w:rsidRPr="00FD6E06" w:rsidRDefault="004C33DD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92</w:t>
            </w:r>
          </w:p>
        </w:tc>
      </w:tr>
      <w:tr w:rsidR="00DC1EB2" w:rsidRPr="00FD6E06" w14:paraId="708E5B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E9D37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23A71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8FDBB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AD25D" w14:textId="69F05663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5151F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83037" w14:textId="2F449903" w:rsidR="00DC1EB2" w:rsidRPr="00FD6E06" w:rsidRDefault="00A50E24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8</w:t>
            </w:r>
          </w:p>
        </w:tc>
      </w:tr>
      <w:tr w:rsidR="00DC1EB2" w:rsidRPr="00FD6E06" w14:paraId="1917C3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7A186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C5BA2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43A69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1787A" w14:textId="59C16E59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7D235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83F0D" w14:textId="4CEA4DC4" w:rsidR="00DC1EB2" w:rsidRPr="00FD6E06" w:rsidRDefault="00774416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8</w:t>
            </w:r>
          </w:p>
        </w:tc>
      </w:tr>
      <w:tr w:rsidR="00DC1EB2" w:rsidRPr="00FD6E06" w14:paraId="4BFAA4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2575C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E4082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D9E22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84F34" w14:textId="32449B35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50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350AB">
              <w:rPr>
                <w:sz w:val="24"/>
                <w:szCs w:val="24"/>
              </w:rPr>
              <w:instrText xml:space="preserve"> FORMCHECKBOX </w:instrText>
            </w:r>
            <w:r w:rsidRPr="008350AB">
              <w:rPr>
                <w:sz w:val="24"/>
                <w:szCs w:val="24"/>
              </w:rPr>
            </w:r>
            <w:r w:rsidRPr="008350AB">
              <w:rPr>
                <w:sz w:val="24"/>
                <w:szCs w:val="24"/>
              </w:rPr>
              <w:fldChar w:fldCharType="separate"/>
            </w:r>
            <w:r w:rsidRPr="008350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330FD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B5577" w14:textId="302DF293" w:rsidR="00DC1EB2" w:rsidRPr="00FD6E06" w:rsidRDefault="0019432B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308</w:t>
            </w:r>
          </w:p>
        </w:tc>
      </w:tr>
      <w:tr w:rsidR="00BB4AE3" w:rsidRPr="00FD6E06" w14:paraId="315839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B11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B3D395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66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79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0DB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1A38E" w14:textId="59E150DA" w:rsidR="0068643A" w:rsidRPr="00FD6E06" w:rsidRDefault="009A3F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C4133" w14:textId="159E2849" w:rsidR="0068643A" w:rsidRPr="00FD6E06" w:rsidRDefault="009A3F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E075B" w14:textId="4AB6049B" w:rsidR="009A3F08" w:rsidRPr="00FD6E06" w:rsidRDefault="009A3F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1EB2" w:rsidRPr="00FD6E06" w14:paraId="62E778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DFEF2" w14:textId="77777777" w:rsidR="00DC1EB2" w:rsidRPr="00FD6E06" w:rsidRDefault="00DC1EB2" w:rsidP="00DC1E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A6E3E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422C2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624F9" w14:textId="254C3553" w:rsidR="00DC1EB2" w:rsidRPr="00FD6E06" w:rsidRDefault="000679FA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53CA6" w14:textId="2B96F089" w:rsidR="00DC1EB2" w:rsidRPr="00FD6E06" w:rsidRDefault="000679FA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47E20" w14:textId="2CB4CD8D" w:rsidR="00DC1EB2" w:rsidRPr="00FD6E06" w:rsidRDefault="009A3F08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1EB2" w:rsidRPr="00FD6E06" w14:paraId="72A10D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EE9F" w14:textId="77777777" w:rsidR="00DC1EB2" w:rsidRPr="00FD6E06" w:rsidRDefault="00DC1EB2" w:rsidP="00DC1E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A3CA0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4B16D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75A44" w14:textId="5926268E" w:rsidR="00DC1EB2" w:rsidRPr="00FD6E06" w:rsidRDefault="004350D6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EE156" w14:textId="7E8BAEAC" w:rsidR="00DC1EB2" w:rsidRPr="00FD6E06" w:rsidRDefault="004350D6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752D2" w14:textId="09E4A899" w:rsidR="00DC1EB2" w:rsidRPr="00FD6E06" w:rsidRDefault="009A3F08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1EB2" w:rsidRPr="00FD6E06" w14:paraId="2B72E8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F29A8" w14:textId="77777777" w:rsidR="00DC1EB2" w:rsidRPr="00FD6E06" w:rsidRDefault="00DC1EB2" w:rsidP="00DC1EB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DDBD6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7775D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ADD5C" w14:textId="7F16A8FB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6A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66AC">
              <w:rPr>
                <w:sz w:val="24"/>
                <w:szCs w:val="24"/>
              </w:rPr>
              <w:instrText xml:space="preserve"> FORMCHECKBOX </w:instrText>
            </w:r>
            <w:r w:rsidRPr="00FD66AC">
              <w:rPr>
                <w:sz w:val="24"/>
                <w:szCs w:val="24"/>
              </w:rPr>
            </w:r>
            <w:r w:rsidRPr="00FD66AC">
              <w:rPr>
                <w:sz w:val="24"/>
                <w:szCs w:val="24"/>
              </w:rPr>
              <w:fldChar w:fldCharType="separate"/>
            </w:r>
            <w:r w:rsidRPr="00FD66A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038F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48FF2" w14:textId="5C9E96F1" w:rsidR="00DC1EB2" w:rsidRPr="00FD6E06" w:rsidRDefault="009A3F08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7</w:t>
            </w:r>
          </w:p>
        </w:tc>
      </w:tr>
      <w:tr w:rsidR="00DC1EB2" w:rsidRPr="00FD6E06" w14:paraId="679F11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6539E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2D474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D29F3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F37E0" w14:textId="58B30EC0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6AC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66AC">
              <w:rPr>
                <w:sz w:val="24"/>
                <w:szCs w:val="24"/>
              </w:rPr>
              <w:instrText xml:space="preserve"> FORMCHECKBOX </w:instrText>
            </w:r>
            <w:r w:rsidRPr="00FD66AC">
              <w:rPr>
                <w:sz w:val="24"/>
                <w:szCs w:val="24"/>
              </w:rPr>
            </w:r>
            <w:r w:rsidRPr="00FD66AC">
              <w:rPr>
                <w:sz w:val="24"/>
                <w:szCs w:val="24"/>
              </w:rPr>
              <w:fldChar w:fldCharType="separate"/>
            </w:r>
            <w:r w:rsidRPr="00FD66A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F7C18" w14:textId="77777777" w:rsidR="00DC1EB2" w:rsidRPr="00FD6E06" w:rsidRDefault="00DC1EB2" w:rsidP="00DC1E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877F7" w14:textId="6E739AB6" w:rsidR="00DC1EB2" w:rsidRPr="00FD6E06" w:rsidRDefault="007835A1" w:rsidP="00DC1E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08</w:t>
            </w:r>
          </w:p>
        </w:tc>
      </w:tr>
      <w:tr w:rsidR="0068643A" w:rsidRPr="00FD6E06" w14:paraId="5CEFD9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C17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8DA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521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523A0" w14:textId="3256224C" w:rsidR="0068643A" w:rsidRPr="00FD6E06" w:rsidRDefault="00DC1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486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2FEA6" w14:textId="6C50250E" w:rsidR="0068643A" w:rsidRPr="00FD6E06" w:rsidRDefault="008278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</w:tr>
    </w:tbl>
    <w:p w14:paraId="78885F1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13661" w14:textId="77777777" w:rsidR="003B0F84" w:rsidRDefault="003B0F84" w:rsidP="00FD6E06">
      <w:pPr>
        <w:spacing w:after="0" w:line="240" w:lineRule="auto"/>
      </w:pPr>
      <w:r>
        <w:separator/>
      </w:r>
    </w:p>
  </w:endnote>
  <w:endnote w:type="continuationSeparator" w:id="0">
    <w:p w14:paraId="0C7F563C" w14:textId="77777777" w:rsidR="003B0F84" w:rsidRDefault="003B0F8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9C92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71150ED" wp14:editId="5E5A534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2F9FE" w14:textId="77777777" w:rsidR="003B0F84" w:rsidRDefault="003B0F84" w:rsidP="00FD6E06">
      <w:pPr>
        <w:spacing w:after="0" w:line="240" w:lineRule="auto"/>
      </w:pPr>
      <w:r>
        <w:separator/>
      </w:r>
    </w:p>
  </w:footnote>
  <w:footnote w:type="continuationSeparator" w:id="0">
    <w:p w14:paraId="669DCB61" w14:textId="77777777" w:rsidR="003B0F84" w:rsidRDefault="003B0F8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6A70E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7A3E6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456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79FA"/>
    <w:rsid w:val="000A140D"/>
    <w:rsid w:val="0019432B"/>
    <w:rsid w:val="001E4CA1"/>
    <w:rsid w:val="00212913"/>
    <w:rsid w:val="002253F7"/>
    <w:rsid w:val="002446D7"/>
    <w:rsid w:val="00290E6B"/>
    <w:rsid w:val="003B0F84"/>
    <w:rsid w:val="004350D6"/>
    <w:rsid w:val="004C33DD"/>
    <w:rsid w:val="005437C1"/>
    <w:rsid w:val="00664936"/>
    <w:rsid w:val="0068643A"/>
    <w:rsid w:val="006C38C6"/>
    <w:rsid w:val="00750A0E"/>
    <w:rsid w:val="00774416"/>
    <w:rsid w:val="007835A1"/>
    <w:rsid w:val="007924AC"/>
    <w:rsid w:val="00794863"/>
    <w:rsid w:val="00827801"/>
    <w:rsid w:val="00832ACC"/>
    <w:rsid w:val="008C1365"/>
    <w:rsid w:val="009A3F08"/>
    <w:rsid w:val="009B20D2"/>
    <w:rsid w:val="009F7ADA"/>
    <w:rsid w:val="00A0782F"/>
    <w:rsid w:val="00A30811"/>
    <w:rsid w:val="00A50E24"/>
    <w:rsid w:val="00B33520"/>
    <w:rsid w:val="00B567D4"/>
    <w:rsid w:val="00B94327"/>
    <w:rsid w:val="00BB4AE3"/>
    <w:rsid w:val="00BE17A9"/>
    <w:rsid w:val="00C42FE2"/>
    <w:rsid w:val="00C80CB4"/>
    <w:rsid w:val="00C87DC4"/>
    <w:rsid w:val="00CA6DD4"/>
    <w:rsid w:val="00DA416D"/>
    <w:rsid w:val="00DC1EB2"/>
    <w:rsid w:val="00EA2502"/>
    <w:rsid w:val="00EA2BD8"/>
    <w:rsid w:val="00EE17D5"/>
    <w:rsid w:val="00F30A24"/>
    <w:rsid w:val="00F476A6"/>
    <w:rsid w:val="00F7371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3CD3D"/>
  <w15:docId w15:val="{1AB82E80-A9B7-4312-8C56-20D6C798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abbitt, Kathryn E</cp:lastModifiedBy>
  <cp:revision>31</cp:revision>
  <dcterms:created xsi:type="dcterms:W3CDTF">2025-01-14T13:53:00Z</dcterms:created>
  <dcterms:modified xsi:type="dcterms:W3CDTF">2025-10-02T12:11:00Z</dcterms:modified>
</cp:coreProperties>
</file>